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2880"/>
        <w:gridCol w:w="3410"/>
      </w:tblGrid>
      <w:tr w:rsidR="004735C1" w:rsidRPr="00F33159" w14:paraId="118ED800" w14:textId="77777777" w:rsidTr="009F292B"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14:paraId="138FDFF1" w14:textId="77777777" w:rsidR="004735C1" w:rsidRPr="00F33159" w:rsidRDefault="004735C1" w:rsidP="00D8579C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Supplemental Table 1. Ch</w:t>
            </w:r>
            <w:bookmarkStart w:id="0" w:name="_GoBack"/>
            <w:bookmarkEnd w:id="0"/>
            <w:r w:rsidRPr="00F33159">
              <w:rPr>
                <w:rFonts w:ascii="Arial" w:eastAsia="Arial" w:hAnsi="Arial" w:cs="Arial"/>
                <w:sz w:val="22"/>
                <w:szCs w:val="22"/>
              </w:rPr>
              <w:t>emotherapy Regimens of the Cohort.</w:t>
            </w:r>
          </w:p>
        </w:tc>
      </w:tr>
      <w:tr w:rsidR="004735C1" w:rsidRPr="00F33159" w14:paraId="78EACFF7" w14:textId="77777777" w:rsidTr="009F292B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30013B5D" w14:textId="77777777" w:rsidR="004735C1" w:rsidRPr="00F33159" w:rsidRDefault="004735C1" w:rsidP="00D8579C">
            <w:pP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b/>
                <w:sz w:val="22"/>
                <w:szCs w:val="22"/>
              </w:rPr>
              <w:t>Prior Chemotherapy Us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3A4F1D93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b/>
                <w:sz w:val="22"/>
                <w:szCs w:val="22"/>
              </w:rPr>
              <w:t>N (%)</w:t>
            </w:r>
          </w:p>
        </w:tc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</w:tcPr>
          <w:p w14:paraId="082E727D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b/>
                <w:sz w:val="22"/>
                <w:szCs w:val="22"/>
              </w:rPr>
              <w:t xml:space="preserve">Dose </w:t>
            </w:r>
          </w:p>
        </w:tc>
      </w:tr>
      <w:tr w:rsidR="004735C1" w:rsidRPr="00F33159" w14:paraId="04B50202" w14:textId="77777777" w:rsidTr="009F292B">
        <w:tc>
          <w:tcPr>
            <w:tcW w:w="3060" w:type="dxa"/>
            <w:tcBorders>
              <w:top w:val="single" w:sz="4" w:space="0" w:color="auto"/>
            </w:tcBorders>
          </w:tcPr>
          <w:p w14:paraId="63393D86" w14:textId="77777777" w:rsidR="004735C1" w:rsidRPr="00F33159" w:rsidRDefault="004735C1" w:rsidP="00D8579C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Paclitaxel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5FA3531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18 (60%)</w:t>
            </w:r>
          </w:p>
        </w:tc>
        <w:tc>
          <w:tcPr>
            <w:tcW w:w="3410" w:type="dxa"/>
            <w:tcBorders>
              <w:top w:val="single" w:sz="4" w:space="0" w:color="auto"/>
            </w:tcBorders>
          </w:tcPr>
          <w:p w14:paraId="0AD767C7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  <w:vertAlign w:val="subscript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 xml:space="preserve">483 </w:t>
            </w:r>
            <w:r w:rsidRPr="00F33159">
              <w:rPr>
                <w:rFonts w:ascii="Arial" w:eastAsia="Arial" w:hAnsi="Arial" w:cs="Arial"/>
                <w:sz w:val="22"/>
                <w:szCs w:val="22"/>
              </w:rPr>
              <w:sym w:font="Symbol" w:char="F0B1"/>
            </w:r>
            <w:r w:rsidRPr="00F33159">
              <w:rPr>
                <w:rFonts w:ascii="Arial" w:eastAsia="Arial" w:hAnsi="Arial" w:cs="Arial"/>
                <w:sz w:val="22"/>
                <w:szCs w:val="22"/>
              </w:rPr>
              <w:t xml:space="preserve"> 289 mg/m</w:t>
            </w:r>
            <w:r w:rsidRPr="00F33159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4735C1" w:rsidRPr="00F33159" w14:paraId="2C8DA166" w14:textId="77777777" w:rsidTr="009F292B">
        <w:tc>
          <w:tcPr>
            <w:tcW w:w="3060" w:type="dxa"/>
          </w:tcPr>
          <w:p w14:paraId="2F1AA97F" w14:textId="77777777" w:rsidR="004735C1" w:rsidRPr="00F33159" w:rsidRDefault="004735C1" w:rsidP="00D8579C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Carboplatin</w:t>
            </w:r>
          </w:p>
        </w:tc>
        <w:tc>
          <w:tcPr>
            <w:tcW w:w="2880" w:type="dxa"/>
          </w:tcPr>
          <w:p w14:paraId="2CE52B67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13 (43%)</w:t>
            </w:r>
          </w:p>
        </w:tc>
        <w:tc>
          <w:tcPr>
            <w:tcW w:w="3410" w:type="dxa"/>
          </w:tcPr>
          <w:p w14:paraId="6EBEE615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 xml:space="preserve">863 </w:t>
            </w:r>
            <w:r w:rsidRPr="00F33159">
              <w:rPr>
                <w:rFonts w:ascii="Arial" w:eastAsia="Arial" w:hAnsi="Arial" w:cs="Arial"/>
                <w:sz w:val="22"/>
                <w:szCs w:val="22"/>
              </w:rPr>
              <w:sym w:font="Symbol" w:char="F0B1"/>
            </w:r>
            <w:r w:rsidRPr="00F33159">
              <w:rPr>
                <w:rFonts w:ascii="Arial" w:eastAsia="Arial" w:hAnsi="Arial" w:cs="Arial"/>
                <w:sz w:val="22"/>
                <w:szCs w:val="22"/>
              </w:rPr>
              <w:t xml:space="preserve"> 636 mg</w:t>
            </w:r>
          </w:p>
        </w:tc>
      </w:tr>
      <w:tr w:rsidR="004735C1" w:rsidRPr="00F33159" w14:paraId="053C2E07" w14:textId="77777777" w:rsidTr="009F292B">
        <w:tc>
          <w:tcPr>
            <w:tcW w:w="3060" w:type="dxa"/>
          </w:tcPr>
          <w:p w14:paraId="5075A3F0" w14:textId="77777777" w:rsidR="004735C1" w:rsidRPr="00F33159" w:rsidRDefault="004735C1" w:rsidP="00D8579C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Cyclophosphamide</w:t>
            </w:r>
          </w:p>
        </w:tc>
        <w:tc>
          <w:tcPr>
            <w:tcW w:w="2880" w:type="dxa"/>
          </w:tcPr>
          <w:p w14:paraId="4C1F1EE1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8 (27%)</w:t>
            </w:r>
          </w:p>
        </w:tc>
        <w:tc>
          <w:tcPr>
            <w:tcW w:w="3410" w:type="dxa"/>
          </w:tcPr>
          <w:p w14:paraId="60F07EC5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 xml:space="preserve">2540 </w:t>
            </w:r>
            <w:r w:rsidRPr="00F33159">
              <w:rPr>
                <w:rFonts w:ascii="Arial" w:eastAsia="Arial" w:hAnsi="Arial" w:cs="Arial"/>
                <w:sz w:val="22"/>
                <w:szCs w:val="22"/>
              </w:rPr>
              <w:sym w:font="Symbol" w:char="F0B1"/>
            </w:r>
            <w:r w:rsidRPr="00F33159">
              <w:rPr>
                <w:rFonts w:ascii="Arial" w:eastAsia="Arial" w:hAnsi="Arial" w:cs="Arial"/>
                <w:sz w:val="22"/>
                <w:szCs w:val="22"/>
              </w:rPr>
              <w:t xml:space="preserve"> 523 mg/m</w:t>
            </w:r>
            <w:r w:rsidRPr="00F33159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4735C1" w:rsidRPr="00F33159" w14:paraId="34BC700A" w14:textId="77777777" w:rsidTr="009F292B">
        <w:tc>
          <w:tcPr>
            <w:tcW w:w="3060" w:type="dxa"/>
          </w:tcPr>
          <w:p w14:paraId="70BE6994" w14:textId="77777777" w:rsidR="004735C1" w:rsidRPr="00F33159" w:rsidRDefault="004735C1" w:rsidP="00D8579C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Doxorubicin</w:t>
            </w:r>
          </w:p>
        </w:tc>
        <w:tc>
          <w:tcPr>
            <w:tcW w:w="2880" w:type="dxa"/>
          </w:tcPr>
          <w:p w14:paraId="53E544F5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7 (23%)</w:t>
            </w:r>
          </w:p>
        </w:tc>
        <w:tc>
          <w:tcPr>
            <w:tcW w:w="3410" w:type="dxa"/>
          </w:tcPr>
          <w:p w14:paraId="1D933DF4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 xml:space="preserve">234 </w:t>
            </w:r>
            <w:r w:rsidRPr="00F33159">
              <w:rPr>
                <w:rFonts w:ascii="Arial" w:eastAsia="Arial" w:hAnsi="Arial" w:cs="Arial"/>
                <w:sz w:val="22"/>
                <w:szCs w:val="22"/>
              </w:rPr>
              <w:sym w:font="Symbol" w:char="F0B1"/>
            </w:r>
            <w:r w:rsidRPr="00F33159">
              <w:rPr>
                <w:rFonts w:ascii="Arial" w:eastAsia="Arial" w:hAnsi="Arial" w:cs="Arial"/>
                <w:sz w:val="22"/>
                <w:szCs w:val="22"/>
              </w:rPr>
              <w:t xml:space="preserve"> 44 mg/m</w:t>
            </w:r>
            <w:r w:rsidRPr="00F33159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4735C1" w:rsidRPr="00F33159" w14:paraId="03514596" w14:textId="77777777" w:rsidTr="009F292B">
        <w:tc>
          <w:tcPr>
            <w:tcW w:w="3060" w:type="dxa"/>
          </w:tcPr>
          <w:p w14:paraId="3C230487" w14:textId="77777777" w:rsidR="004735C1" w:rsidRPr="00F33159" w:rsidRDefault="004735C1" w:rsidP="00D8579C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Cisplatin</w:t>
            </w:r>
          </w:p>
        </w:tc>
        <w:tc>
          <w:tcPr>
            <w:tcW w:w="2880" w:type="dxa"/>
          </w:tcPr>
          <w:p w14:paraId="2671812B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5 (17%)</w:t>
            </w:r>
          </w:p>
        </w:tc>
        <w:tc>
          <w:tcPr>
            <w:tcW w:w="3410" w:type="dxa"/>
          </w:tcPr>
          <w:p w14:paraId="6B750517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 xml:space="preserve">271 </w:t>
            </w:r>
            <w:r w:rsidRPr="00F33159">
              <w:rPr>
                <w:rFonts w:ascii="Arial" w:eastAsia="Arial" w:hAnsi="Arial" w:cs="Arial"/>
                <w:sz w:val="22"/>
                <w:szCs w:val="22"/>
              </w:rPr>
              <w:sym w:font="Symbol" w:char="F0B1"/>
            </w:r>
            <w:r w:rsidRPr="00F33159">
              <w:rPr>
                <w:rFonts w:ascii="Arial" w:eastAsia="Arial" w:hAnsi="Arial" w:cs="Arial"/>
                <w:sz w:val="22"/>
                <w:szCs w:val="22"/>
              </w:rPr>
              <w:t xml:space="preserve"> 82 mg</w:t>
            </w:r>
          </w:p>
        </w:tc>
      </w:tr>
      <w:tr w:rsidR="004735C1" w:rsidRPr="00F33159" w14:paraId="663CCF1B" w14:textId="77777777" w:rsidTr="009F292B">
        <w:tc>
          <w:tcPr>
            <w:tcW w:w="3060" w:type="dxa"/>
          </w:tcPr>
          <w:p w14:paraId="5FE73347" w14:textId="77777777" w:rsidR="004735C1" w:rsidRPr="00F33159" w:rsidRDefault="004735C1" w:rsidP="00D8579C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Etoposide</w:t>
            </w:r>
          </w:p>
        </w:tc>
        <w:tc>
          <w:tcPr>
            <w:tcW w:w="2880" w:type="dxa"/>
          </w:tcPr>
          <w:p w14:paraId="43A715F1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4 (13%)</w:t>
            </w:r>
          </w:p>
        </w:tc>
        <w:tc>
          <w:tcPr>
            <w:tcW w:w="3410" w:type="dxa"/>
          </w:tcPr>
          <w:p w14:paraId="7C01A5A6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 xml:space="preserve">597 </w:t>
            </w:r>
            <w:r w:rsidRPr="00F33159">
              <w:rPr>
                <w:rFonts w:ascii="Arial" w:eastAsia="Arial" w:hAnsi="Arial" w:cs="Arial"/>
                <w:sz w:val="22"/>
                <w:szCs w:val="22"/>
              </w:rPr>
              <w:sym w:font="Symbol" w:char="F0B1"/>
            </w:r>
            <w:r w:rsidRPr="00F33159">
              <w:rPr>
                <w:rFonts w:ascii="Arial" w:eastAsia="Arial" w:hAnsi="Arial" w:cs="Arial"/>
                <w:sz w:val="22"/>
                <w:szCs w:val="22"/>
              </w:rPr>
              <w:t xml:space="preserve"> 248 mg/m</w:t>
            </w:r>
            <w:r w:rsidRPr="00F33159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4735C1" w:rsidRPr="00F33159" w14:paraId="60B80C39" w14:textId="77777777" w:rsidTr="009F292B">
        <w:tc>
          <w:tcPr>
            <w:tcW w:w="3060" w:type="dxa"/>
          </w:tcPr>
          <w:p w14:paraId="45E23E1D" w14:textId="77777777" w:rsidR="004735C1" w:rsidRPr="00F33159" w:rsidRDefault="004735C1" w:rsidP="00D8579C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Pemetrexed</w:t>
            </w:r>
          </w:p>
        </w:tc>
        <w:tc>
          <w:tcPr>
            <w:tcW w:w="2880" w:type="dxa"/>
          </w:tcPr>
          <w:p w14:paraId="1375A951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2 (7%)</w:t>
            </w:r>
          </w:p>
        </w:tc>
        <w:tc>
          <w:tcPr>
            <w:tcW w:w="3410" w:type="dxa"/>
          </w:tcPr>
          <w:p w14:paraId="23ED468B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 xml:space="preserve">1500 </w:t>
            </w:r>
            <w:r w:rsidRPr="00F33159">
              <w:rPr>
                <w:rFonts w:ascii="Arial" w:eastAsia="Arial" w:hAnsi="Arial" w:cs="Arial"/>
                <w:sz w:val="22"/>
                <w:szCs w:val="22"/>
              </w:rPr>
              <w:sym w:font="Symbol" w:char="F0B1"/>
            </w:r>
            <w:r w:rsidRPr="00F33159">
              <w:rPr>
                <w:rFonts w:ascii="Arial" w:eastAsia="Arial" w:hAnsi="Arial" w:cs="Arial"/>
                <w:sz w:val="22"/>
                <w:szCs w:val="22"/>
              </w:rPr>
              <w:t xml:space="preserve"> 707 mg/m</w:t>
            </w:r>
            <w:r w:rsidRPr="00F33159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4735C1" w:rsidRPr="00F33159" w14:paraId="5EB52A93" w14:textId="77777777" w:rsidTr="009F292B">
        <w:tc>
          <w:tcPr>
            <w:tcW w:w="3060" w:type="dxa"/>
          </w:tcPr>
          <w:p w14:paraId="0FB9DCB9" w14:textId="77777777" w:rsidR="004735C1" w:rsidRPr="00F33159" w:rsidRDefault="004735C1" w:rsidP="00D8579C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Imatinib</w:t>
            </w:r>
          </w:p>
        </w:tc>
        <w:tc>
          <w:tcPr>
            <w:tcW w:w="2880" w:type="dxa"/>
          </w:tcPr>
          <w:p w14:paraId="68555BE7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1 (3%)</w:t>
            </w:r>
          </w:p>
        </w:tc>
        <w:tc>
          <w:tcPr>
            <w:tcW w:w="3410" w:type="dxa"/>
          </w:tcPr>
          <w:p w14:paraId="2DB39DB0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300 mg</w:t>
            </w:r>
          </w:p>
        </w:tc>
      </w:tr>
      <w:tr w:rsidR="004735C1" w:rsidRPr="00F33159" w14:paraId="679E27FA" w14:textId="77777777" w:rsidTr="009F292B">
        <w:tc>
          <w:tcPr>
            <w:tcW w:w="3060" w:type="dxa"/>
          </w:tcPr>
          <w:p w14:paraId="672F27BC" w14:textId="77777777" w:rsidR="004735C1" w:rsidRPr="00F33159" w:rsidRDefault="004735C1" w:rsidP="00D8579C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Rituximab</w:t>
            </w:r>
          </w:p>
        </w:tc>
        <w:tc>
          <w:tcPr>
            <w:tcW w:w="2880" w:type="dxa"/>
          </w:tcPr>
          <w:p w14:paraId="17144B70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1 (3%)</w:t>
            </w:r>
          </w:p>
        </w:tc>
        <w:tc>
          <w:tcPr>
            <w:tcW w:w="3410" w:type="dxa"/>
          </w:tcPr>
          <w:p w14:paraId="009ECFFF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375 mg/m</w:t>
            </w:r>
            <w:r w:rsidRPr="00F33159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  <w:r w:rsidRPr="00F33159">
              <w:rPr>
                <w:rFonts w:ascii="Arial" w:eastAsia="Arial" w:hAnsi="Arial" w:cs="Arial"/>
                <w:sz w:val="22"/>
                <w:szCs w:val="22"/>
              </w:rPr>
              <w:t xml:space="preserve"> every 3-months</w:t>
            </w:r>
          </w:p>
        </w:tc>
      </w:tr>
      <w:tr w:rsidR="004735C1" w:rsidRPr="00F33159" w14:paraId="69700426" w14:textId="77777777" w:rsidTr="009F292B">
        <w:tc>
          <w:tcPr>
            <w:tcW w:w="3060" w:type="dxa"/>
          </w:tcPr>
          <w:p w14:paraId="39708075" w14:textId="77777777" w:rsidR="004735C1" w:rsidRPr="00F33159" w:rsidRDefault="004735C1" w:rsidP="00D8579C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Nivolumab</w:t>
            </w:r>
          </w:p>
        </w:tc>
        <w:tc>
          <w:tcPr>
            <w:tcW w:w="2880" w:type="dxa"/>
          </w:tcPr>
          <w:p w14:paraId="2BFCD741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1 (3%)</w:t>
            </w:r>
          </w:p>
        </w:tc>
        <w:tc>
          <w:tcPr>
            <w:tcW w:w="3410" w:type="dxa"/>
          </w:tcPr>
          <w:p w14:paraId="1DDAAEC9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2240 mg</w:t>
            </w:r>
          </w:p>
        </w:tc>
      </w:tr>
      <w:tr w:rsidR="004735C1" w:rsidRPr="00F33159" w14:paraId="7F258BFA" w14:textId="77777777" w:rsidTr="009F292B">
        <w:tc>
          <w:tcPr>
            <w:tcW w:w="3060" w:type="dxa"/>
          </w:tcPr>
          <w:p w14:paraId="095C0950" w14:textId="77777777" w:rsidR="004735C1" w:rsidRPr="00F33159" w:rsidRDefault="004735C1" w:rsidP="00D8579C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Trastuzumab</w:t>
            </w:r>
          </w:p>
        </w:tc>
        <w:tc>
          <w:tcPr>
            <w:tcW w:w="2880" w:type="dxa"/>
          </w:tcPr>
          <w:p w14:paraId="2ADDFDEF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1 (3%)</w:t>
            </w:r>
          </w:p>
        </w:tc>
        <w:tc>
          <w:tcPr>
            <w:tcW w:w="3410" w:type="dxa"/>
          </w:tcPr>
          <w:p w14:paraId="21637253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104 mg/kg</w:t>
            </w:r>
          </w:p>
        </w:tc>
      </w:tr>
      <w:tr w:rsidR="004735C1" w:rsidRPr="00F33159" w14:paraId="14C63406" w14:textId="77777777" w:rsidTr="009F292B">
        <w:tc>
          <w:tcPr>
            <w:tcW w:w="3060" w:type="dxa"/>
          </w:tcPr>
          <w:p w14:paraId="5E77EE01" w14:textId="77777777" w:rsidR="004735C1" w:rsidRPr="00F33159" w:rsidRDefault="004735C1" w:rsidP="00D8579C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Pertuzumab</w:t>
            </w:r>
          </w:p>
        </w:tc>
        <w:tc>
          <w:tcPr>
            <w:tcW w:w="2880" w:type="dxa"/>
          </w:tcPr>
          <w:p w14:paraId="39F283B1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1 (3%)</w:t>
            </w:r>
          </w:p>
        </w:tc>
        <w:tc>
          <w:tcPr>
            <w:tcW w:w="3410" w:type="dxa"/>
          </w:tcPr>
          <w:p w14:paraId="27B2E349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1260 mg/kg</w:t>
            </w:r>
          </w:p>
        </w:tc>
      </w:tr>
      <w:tr w:rsidR="004735C1" w:rsidRPr="00F33159" w14:paraId="3825EF20" w14:textId="77777777" w:rsidTr="009F292B">
        <w:tc>
          <w:tcPr>
            <w:tcW w:w="3060" w:type="dxa"/>
          </w:tcPr>
          <w:p w14:paraId="12C68F1E" w14:textId="77777777" w:rsidR="004735C1" w:rsidRPr="00F33159" w:rsidRDefault="004735C1" w:rsidP="00D8579C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Vinblastine</w:t>
            </w:r>
          </w:p>
        </w:tc>
        <w:tc>
          <w:tcPr>
            <w:tcW w:w="2880" w:type="dxa"/>
          </w:tcPr>
          <w:p w14:paraId="666D2991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1 (3%)</w:t>
            </w:r>
          </w:p>
        </w:tc>
        <w:tc>
          <w:tcPr>
            <w:tcW w:w="3410" w:type="dxa"/>
          </w:tcPr>
          <w:p w14:paraId="04E09E4F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36 mg/m</w:t>
            </w:r>
            <w:r w:rsidRPr="00F33159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4735C1" w:rsidRPr="00F33159" w14:paraId="3243B76C" w14:textId="77777777" w:rsidTr="009F292B">
        <w:trPr>
          <w:trHeight w:val="80"/>
        </w:trPr>
        <w:tc>
          <w:tcPr>
            <w:tcW w:w="3060" w:type="dxa"/>
          </w:tcPr>
          <w:p w14:paraId="225381D5" w14:textId="77777777" w:rsidR="004735C1" w:rsidRPr="00F33159" w:rsidRDefault="004735C1" w:rsidP="00D8579C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Dacarbazine</w:t>
            </w:r>
          </w:p>
        </w:tc>
        <w:tc>
          <w:tcPr>
            <w:tcW w:w="2880" w:type="dxa"/>
          </w:tcPr>
          <w:p w14:paraId="78A88EBC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1 (3%)</w:t>
            </w:r>
          </w:p>
        </w:tc>
        <w:tc>
          <w:tcPr>
            <w:tcW w:w="3410" w:type="dxa"/>
          </w:tcPr>
          <w:p w14:paraId="7578B1A3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2250 mg/m</w:t>
            </w:r>
            <w:r w:rsidRPr="00F33159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4735C1" w:rsidRPr="00F33159" w14:paraId="6EB0F63C" w14:textId="77777777" w:rsidTr="009F292B">
        <w:tc>
          <w:tcPr>
            <w:tcW w:w="3060" w:type="dxa"/>
            <w:tcBorders>
              <w:bottom w:val="single" w:sz="4" w:space="0" w:color="auto"/>
            </w:tcBorders>
          </w:tcPr>
          <w:p w14:paraId="6AE071CA" w14:textId="77777777" w:rsidR="004735C1" w:rsidRPr="00F33159" w:rsidRDefault="004735C1" w:rsidP="00D8579C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Bleomycin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3F7A3E21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1 (3%)</w:t>
            </w:r>
          </w:p>
        </w:tc>
        <w:tc>
          <w:tcPr>
            <w:tcW w:w="3410" w:type="dxa"/>
            <w:tcBorders>
              <w:bottom w:val="single" w:sz="4" w:space="0" w:color="auto"/>
            </w:tcBorders>
          </w:tcPr>
          <w:p w14:paraId="4FAE599F" w14:textId="77777777" w:rsidR="004735C1" w:rsidRPr="00F33159" w:rsidRDefault="004735C1" w:rsidP="00D8579C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>60 u/m</w:t>
            </w:r>
            <w:r w:rsidRPr="00F33159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4735C1" w:rsidRPr="00F33159" w14:paraId="066BC707" w14:textId="77777777" w:rsidTr="009F292B"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14:paraId="4D3F09E7" w14:textId="4BAEA065" w:rsidR="004735C1" w:rsidRPr="00F33159" w:rsidRDefault="004735C1" w:rsidP="00D8579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33159">
              <w:rPr>
                <w:rFonts w:ascii="Arial" w:eastAsia="Arial" w:hAnsi="Arial" w:cs="Arial"/>
                <w:sz w:val="22"/>
                <w:szCs w:val="22"/>
              </w:rPr>
              <w:t xml:space="preserve">Data are listed as n (%) and mean </w:t>
            </w:r>
            <w:r w:rsidRPr="00F33159">
              <w:rPr>
                <w:rFonts w:ascii="Arial" w:eastAsia="Arial" w:hAnsi="Arial" w:cs="Arial"/>
                <w:sz w:val="22"/>
                <w:szCs w:val="22"/>
              </w:rPr>
              <w:sym w:font="Symbol" w:char="F0B1"/>
            </w:r>
            <w:r w:rsidRPr="00F33159">
              <w:rPr>
                <w:rFonts w:ascii="Arial" w:eastAsia="Arial" w:hAnsi="Arial" w:cs="Arial"/>
                <w:sz w:val="22"/>
                <w:szCs w:val="22"/>
              </w:rPr>
              <w:t xml:space="preserve"> standard deviation. </w:t>
            </w:r>
          </w:p>
        </w:tc>
      </w:tr>
    </w:tbl>
    <w:p w14:paraId="6FBEFE6E" w14:textId="77777777" w:rsidR="00781E64" w:rsidRPr="00A774F7" w:rsidRDefault="00F33159"/>
    <w:sectPr w:rsidR="00781E64" w:rsidRPr="00A77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5C1"/>
    <w:rsid w:val="001814AE"/>
    <w:rsid w:val="003E15C3"/>
    <w:rsid w:val="004735C1"/>
    <w:rsid w:val="006D67BE"/>
    <w:rsid w:val="00900445"/>
    <w:rsid w:val="009F292B"/>
    <w:rsid w:val="00A07908"/>
    <w:rsid w:val="00A774F7"/>
    <w:rsid w:val="00AA4366"/>
    <w:rsid w:val="00C26549"/>
    <w:rsid w:val="00F33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C6752"/>
  <w15:chartTrackingRefBased/>
  <w15:docId w15:val="{0D8A04C6-7A35-4D2A-810B-DD1E652F2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735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5C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5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HS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anada</dc:creator>
  <cp:keywords/>
  <dc:description/>
  <cp:lastModifiedBy>Justin Canada</cp:lastModifiedBy>
  <cp:revision>4</cp:revision>
  <dcterms:created xsi:type="dcterms:W3CDTF">2020-06-25T18:29:00Z</dcterms:created>
  <dcterms:modified xsi:type="dcterms:W3CDTF">2021-09-07T21:57:00Z</dcterms:modified>
</cp:coreProperties>
</file>